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vertAlign w:val="baseline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Supplementary Table1 Demographical and clinical characteristics.</w:t>
      </w:r>
    </w:p>
    <w:tbl>
      <w:tblPr>
        <w:tblStyle w:val="3"/>
        <w:tblpPr w:leftFromText="180" w:rightFromText="180" w:vertAnchor="text" w:horzAnchor="page" w:tblpX="1827" w:tblpY="30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2280"/>
        <w:gridCol w:w="2070"/>
        <w:gridCol w:w="1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1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8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chizophrenia patient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(n = 136)</w:t>
            </w:r>
          </w:p>
        </w:tc>
        <w:tc>
          <w:tcPr>
            <w:tcW w:w="207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Healthy control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(n = 146)</w:t>
            </w:r>
          </w:p>
        </w:tc>
        <w:tc>
          <w:tcPr>
            <w:tcW w:w="199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value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g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4.1 (7.4)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4.2 (5.2)</w:t>
            </w:r>
          </w:p>
        </w:tc>
        <w:tc>
          <w:tcPr>
            <w:tcW w:w="1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nder, M/F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5/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2/6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ducation, y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 (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 (3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Status, FE/NFE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1/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dication, U/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7/1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Illness duration, mon 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.7 (22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NSS scor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ositiv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1.7 (5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egativ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.2 (7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nera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3.7 (8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15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5.6 (14.3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</w:tbl>
    <w:p>
      <w:pPr>
        <w:rPr>
          <w:rFonts w:hint="default" w:ascii="Times New Roman" w:hAnsi="Times New Roman" w:cs="Times New Roman"/>
          <w:i/>
          <w:iCs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Data are shown in mean (standard deviation). 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i/>
          <w:iCs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FE, fifirst episode; NFE, non-first episode; U, untreated; T, treated. </w:t>
      </w:r>
    </w:p>
    <w:p>
      <w:pPr>
        <w:rPr>
          <w:rFonts w:hint="default" w:ascii="Times New Roman" w:hAnsi="Times New Roman" w:cs="Times New Roman"/>
          <w:i/>
          <w:iCs/>
        </w:rPr>
      </w:pPr>
      <w:r>
        <w:rPr>
          <w:rFonts w:hint="default" w:ascii="Times New Roman" w:hAnsi="Times New Roman" w:cs="Times New Roman"/>
          <w:i/>
          <w:iCs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i/>
          <w:iCs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Two-sample t-test. </w:t>
      </w:r>
    </w:p>
    <w:p>
      <w:pPr>
        <w:rPr>
          <w:rFonts w:hint="default" w:ascii="Times New Roman" w:hAnsi="Times New Roman" w:cs="Times New Roman"/>
          <w:i/>
          <w:iCs/>
        </w:rPr>
      </w:pPr>
      <w:r>
        <w:rPr>
          <w:rFonts w:hint="default" w:ascii="Times New Roman" w:hAnsi="Times New Roman" w:cs="Times New Roman"/>
          <w:i/>
          <w:iCs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Pearson Chi-Square test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BjZWYyZjIwMDE2NGQ4YWFmNmE5MTcwNGEwMTY2YzIifQ=="/>
  </w:docVars>
  <w:rsids>
    <w:rsidRoot w:val="031319CC"/>
    <w:rsid w:val="031319CC"/>
    <w:rsid w:val="1D310A93"/>
    <w:rsid w:val="1E370B3E"/>
    <w:rsid w:val="3699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350</Characters>
  <Lines>0</Lines>
  <Paragraphs>0</Paragraphs>
  <TotalTime>105</TotalTime>
  <ScaleCrop>false</ScaleCrop>
  <LinksUpToDate>false</LinksUpToDate>
  <CharactersWithSpaces>38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5T13:15:00Z</dcterms:created>
  <dc:creator>小南瓜</dc:creator>
  <cp:lastModifiedBy>小南瓜</cp:lastModifiedBy>
  <dcterms:modified xsi:type="dcterms:W3CDTF">2023-05-16T15:49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61F343971BA439484F9F9A5DBDEE6B9_11</vt:lpwstr>
  </property>
</Properties>
</file>